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horzAnchor="margin" w:tblpXSpec="center" w:tblpY="20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3"/>
        <w:gridCol w:w="1275"/>
        <w:gridCol w:w="1531"/>
        <w:gridCol w:w="1476"/>
        <w:gridCol w:w="1750"/>
      </w:tblGrid>
      <w:tr w:rsidR="0099518B" w14:paraId="2205EFB4" w14:textId="77777777" w:rsidTr="00D3066D">
        <w:tc>
          <w:tcPr>
            <w:tcW w:w="7905" w:type="dxa"/>
            <w:gridSpan w:val="5"/>
            <w:tcBorders>
              <w:bottom w:val="single" w:sz="8" w:space="0" w:color="auto"/>
            </w:tcBorders>
          </w:tcPr>
          <w:p w14:paraId="141FC645" w14:textId="5FEE5D6B" w:rsidR="00C6696A" w:rsidRPr="00C6696A" w:rsidRDefault="00004750" w:rsidP="00D3066D">
            <w:pPr>
              <w:spacing w:line="276" w:lineRule="auto"/>
              <w:ind w:rightChars="-241" w:right="-578"/>
              <w:rPr>
                <w:b/>
                <w:i/>
                <w:kern w:val="2"/>
              </w:rPr>
            </w:pPr>
            <w:r w:rsidRPr="00C6696A">
              <w:rPr>
                <w:rFonts w:hint="eastAsia"/>
                <w:b/>
                <w:lang w:eastAsia="zh-CN"/>
              </w:rPr>
              <w:t>T</w:t>
            </w:r>
            <w:r w:rsidR="000F1789">
              <w:rPr>
                <w:b/>
                <w:lang w:eastAsia="zh-CN"/>
              </w:rPr>
              <w:t>able</w:t>
            </w:r>
            <w:bookmarkStart w:id="0" w:name="_GoBack"/>
            <w:bookmarkEnd w:id="0"/>
            <w:r w:rsidR="00D3066D">
              <w:rPr>
                <w:b/>
                <w:lang w:eastAsia="zh-CN"/>
              </w:rPr>
              <w:t xml:space="preserve"> S4</w:t>
            </w:r>
            <w:r>
              <w:rPr>
                <w:b/>
                <w:lang w:eastAsia="zh-CN"/>
              </w:rPr>
              <w:t>.</w:t>
            </w:r>
            <w:r w:rsidR="00C6696A" w:rsidRPr="00C6696A">
              <w:rPr>
                <w:b/>
                <w:lang w:eastAsia="zh-CN"/>
              </w:rPr>
              <w:t xml:space="preserve"> Transcript levels relative to WT for AF cluster genes in </w:t>
            </w:r>
            <w:r w:rsidR="00C6696A" w:rsidRPr="00C6696A">
              <w:rPr>
                <w:b/>
                <w:i/>
                <w:kern w:val="2"/>
              </w:rPr>
              <w:sym w:font="Symbol" w:char="F044"/>
            </w:r>
            <w:r w:rsidR="00C6696A" w:rsidRPr="00C6696A">
              <w:rPr>
                <w:b/>
                <w:i/>
                <w:kern w:val="2"/>
              </w:rPr>
              <w:t>spc105</w:t>
            </w:r>
          </w:p>
        </w:tc>
      </w:tr>
      <w:tr w:rsidR="0099518B" w14:paraId="19C04ABB" w14:textId="77777777" w:rsidTr="00D3066D">
        <w:trPr>
          <w:trHeight w:hRule="exact" w:val="340"/>
        </w:trPr>
        <w:tc>
          <w:tcPr>
            <w:tcW w:w="1873" w:type="dxa"/>
            <w:tcBorders>
              <w:top w:val="single" w:sz="8" w:space="0" w:color="auto"/>
              <w:bottom w:val="nil"/>
              <w:right w:val="nil"/>
            </w:tcBorders>
          </w:tcPr>
          <w:p w14:paraId="58C98D6D" w14:textId="77777777" w:rsidR="0099518B" w:rsidRDefault="0099518B" w:rsidP="00C6696A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4381EA" w14:textId="77777777" w:rsidR="0099518B" w:rsidRDefault="0099518B" w:rsidP="00C6696A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DBB664" w14:textId="2ED3DC6A" w:rsidR="0099518B" w:rsidRPr="00093EBF" w:rsidRDefault="0099518B" w:rsidP="00C6696A">
            <w:pPr>
              <w:spacing w:line="276" w:lineRule="auto"/>
              <w:jc w:val="center"/>
              <w:rPr>
                <w:b/>
                <w:kern w:val="2"/>
                <w:lang w:eastAsia="zh-CN"/>
              </w:rPr>
            </w:pPr>
            <w:r w:rsidRPr="00093EBF">
              <w:rPr>
                <w:rFonts w:hint="eastAsia"/>
                <w:b/>
                <w:kern w:val="2"/>
                <w:lang w:eastAsia="zh-CN"/>
              </w:rPr>
              <w:t>R</w:t>
            </w:r>
            <w:r w:rsidRPr="00093EBF">
              <w:rPr>
                <w:b/>
                <w:kern w:val="2"/>
                <w:lang w:eastAsia="zh-CN"/>
              </w:rPr>
              <w:t>NA-</w:t>
            </w:r>
            <w:proofErr w:type="spellStart"/>
            <w:r w:rsidRPr="00093EBF">
              <w:rPr>
                <w:b/>
                <w:kern w:val="2"/>
                <w:lang w:eastAsia="zh-CN"/>
              </w:rPr>
              <w:t>Seq</w:t>
            </w:r>
            <w:r w:rsidR="00E93A29" w:rsidRPr="00E93A29">
              <w:rPr>
                <w:b/>
                <w:kern w:val="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32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EF0DFA4" w14:textId="10BBA8E0" w:rsidR="0099518B" w:rsidRPr="00093EBF" w:rsidRDefault="0099518B" w:rsidP="00C6696A">
            <w:pPr>
              <w:spacing w:line="276" w:lineRule="auto"/>
              <w:jc w:val="center"/>
              <w:rPr>
                <w:b/>
                <w:lang w:eastAsia="zh-CN"/>
              </w:rPr>
            </w:pPr>
            <w:proofErr w:type="spellStart"/>
            <w:r w:rsidRPr="00093EBF">
              <w:rPr>
                <w:b/>
                <w:lang w:eastAsia="zh-CN"/>
              </w:rPr>
              <w:t>qRT-PCR</w:t>
            </w:r>
            <w:r w:rsidR="00E93A29" w:rsidRPr="00E93A29">
              <w:rPr>
                <w:b/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99518B" w14:paraId="2568820F" w14:textId="77777777" w:rsidTr="00D3066D">
        <w:trPr>
          <w:trHeight w:hRule="exact" w:val="340"/>
        </w:trPr>
        <w:tc>
          <w:tcPr>
            <w:tcW w:w="1873" w:type="dxa"/>
            <w:tcBorders>
              <w:top w:val="nil"/>
              <w:bottom w:val="single" w:sz="8" w:space="0" w:color="auto"/>
              <w:right w:val="nil"/>
            </w:tcBorders>
            <w:hideMark/>
          </w:tcPr>
          <w:p w14:paraId="00FFAB99" w14:textId="77777777" w:rsidR="0099518B" w:rsidRPr="00093EBF" w:rsidRDefault="0099518B" w:rsidP="00C6696A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093EBF">
              <w:rPr>
                <w:b/>
                <w:sz w:val="22"/>
                <w:szCs w:val="22"/>
              </w:rPr>
              <w:t>Locus ta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B66C0E1" w14:textId="77777777" w:rsidR="0099518B" w:rsidRPr="00093EBF" w:rsidRDefault="0099518B" w:rsidP="00C6696A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093EBF"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0026FB3" w14:textId="77777777" w:rsidR="0099518B" w:rsidRPr="00093EBF" w:rsidRDefault="0099518B" w:rsidP="00C6696A">
            <w:pPr>
              <w:spacing w:line="276" w:lineRule="auto"/>
              <w:jc w:val="center"/>
              <w:rPr>
                <w:b/>
                <w:i/>
                <w:sz w:val="22"/>
                <w:szCs w:val="22"/>
              </w:rPr>
            </w:pPr>
            <w:r w:rsidRPr="00093EBF">
              <w:rPr>
                <w:b/>
                <w:i/>
                <w:kern w:val="2"/>
                <w:sz w:val="22"/>
                <w:szCs w:val="22"/>
              </w:rPr>
              <w:sym w:font="Symbol" w:char="F044"/>
            </w:r>
            <w:r w:rsidRPr="00093EBF">
              <w:rPr>
                <w:b/>
                <w:i/>
                <w:kern w:val="2"/>
                <w:sz w:val="22"/>
                <w:szCs w:val="22"/>
              </w:rPr>
              <w:t>spc105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8840410" w14:textId="77777777" w:rsidR="0099518B" w:rsidRPr="00093EBF" w:rsidRDefault="0099518B" w:rsidP="00C6696A">
            <w:pPr>
              <w:spacing w:line="276" w:lineRule="auto"/>
              <w:jc w:val="right"/>
              <w:rPr>
                <w:b/>
                <w:sz w:val="22"/>
                <w:szCs w:val="22"/>
              </w:rPr>
            </w:pPr>
            <w:r w:rsidRPr="00093EBF">
              <w:rPr>
                <w:b/>
                <w:i/>
                <w:kern w:val="2"/>
                <w:sz w:val="22"/>
                <w:szCs w:val="22"/>
              </w:rPr>
              <w:sym w:font="Symbol" w:char="F044"/>
            </w:r>
            <w:r w:rsidRPr="00093EBF">
              <w:rPr>
                <w:b/>
                <w:i/>
                <w:kern w:val="2"/>
                <w:sz w:val="22"/>
                <w:szCs w:val="22"/>
              </w:rPr>
              <w:t>spc105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</w:tcBorders>
            <w:hideMark/>
          </w:tcPr>
          <w:p w14:paraId="5B9CB214" w14:textId="15E289F9" w:rsidR="0099518B" w:rsidRPr="00093EBF" w:rsidRDefault="0099518B" w:rsidP="00C6696A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 w:rsidRPr="00093EBF">
              <w:rPr>
                <w:b/>
                <w:i/>
                <w:sz w:val="22"/>
                <w:szCs w:val="22"/>
              </w:rPr>
              <w:t>OE::</w:t>
            </w:r>
            <w:proofErr w:type="gramEnd"/>
            <w:r w:rsidRPr="00093EBF">
              <w:rPr>
                <w:b/>
                <w:i/>
                <w:sz w:val="22"/>
                <w:szCs w:val="22"/>
              </w:rPr>
              <w:t>spc105</w:t>
            </w:r>
          </w:p>
        </w:tc>
      </w:tr>
      <w:tr w:rsidR="0099518B" w14:paraId="237243B9" w14:textId="77777777" w:rsidTr="00D3066D">
        <w:trPr>
          <w:trHeight w:hRule="exact" w:val="284"/>
        </w:trPr>
        <w:tc>
          <w:tcPr>
            <w:tcW w:w="1873" w:type="dxa"/>
            <w:tcBorders>
              <w:top w:val="single" w:sz="8" w:space="0" w:color="auto"/>
              <w:right w:val="nil"/>
            </w:tcBorders>
          </w:tcPr>
          <w:p w14:paraId="3552364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10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</w:tcPr>
          <w:p w14:paraId="2DF9A19B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Ye</w:t>
            </w:r>
            <w:proofErr w:type="spellEnd"/>
          </w:p>
        </w:tc>
        <w:tc>
          <w:tcPr>
            <w:tcW w:w="1531" w:type="dxa"/>
            <w:tcBorders>
              <w:top w:val="single" w:sz="8" w:space="0" w:color="auto"/>
              <w:left w:val="nil"/>
              <w:right w:val="nil"/>
            </w:tcBorders>
          </w:tcPr>
          <w:p w14:paraId="5CB9804A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C6696A">
              <w:rPr>
                <w:sz w:val="20"/>
                <w:szCs w:val="20"/>
                <w:lang w:eastAsia="zh-CN"/>
              </w:rPr>
              <w:t>.3450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right w:val="nil"/>
            </w:tcBorders>
          </w:tcPr>
          <w:p w14:paraId="537B6D93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C6696A">
              <w:rPr>
                <w:sz w:val="20"/>
                <w:szCs w:val="20"/>
                <w:lang w:eastAsia="zh-CN"/>
              </w:rPr>
              <w:t>.9049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</w:tcBorders>
          </w:tcPr>
          <w:p w14:paraId="41278050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C6696A">
              <w:rPr>
                <w:sz w:val="20"/>
                <w:szCs w:val="20"/>
                <w:lang w:eastAsia="zh-CN"/>
              </w:rPr>
              <w:t>.7993</w:t>
            </w:r>
          </w:p>
        </w:tc>
      </w:tr>
      <w:tr w:rsidR="0099518B" w14:paraId="31285D78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719CCEB2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11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7B26F3D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Yd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03623248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C6696A">
              <w:rPr>
                <w:sz w:val="20"/>
                <w:szCs w:val="20"/>
                <w:lang w:eastAsia="zh-CN"/>
              </w:rPr>
              <w:t>.6403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692FB3B1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C6696A">
              <w:rPr>
                <w:sz w:val="20"/>
                <w:szCs w:val="20"/>
                <w:lang w:eastAsia="zh-CN"/>
              </w:rPr>
              <w:t>.0649</w:t>
            </w:r>
          </w:p>
        </w:tc>
        <w:tc>
          <w:tcPr>
            <w:tcW w:w="1750" w:type="dxa"/>
            <w:tcBorders>
              <w:left w:val="nil"/>
            </w:tcBorders>
          </w:tcPr>
          <w:p w14:paraId="660D8EB3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C6696A">
              <w:rPr>
                <w:sz w:val="20"/>
                <w:szCs w:val="20"/>
                <w:lang w:eastAsia="zh-CN"/>
              </w:rPr>
              <w:t>.9796</w:t>
            </w:r>
          </w:p>
        </w:tc>
      </w:tr>
      <w:tr w:rsidR="0099518B" w14:paraId="023266C3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  <w:hideMark/>
          </w:tcPr>
          <w:p w14:paraId="74968268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1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4D15CA5D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Yc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hideMark/>
          </w:tcPr>
          <w:p w14:paraId="580131E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568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40E4DFEF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4202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276FAC51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8756</w:t>
            </w:r>
          </w:p>
        </w:tc>
      </w:tr>
      <w:tr w:rsidR="0099518B" w14:paraId="491AE7FD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629CF751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13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AC8CC46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Yb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44516ED9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C6696A">
              <w:rPr>
                <w:sz w:val="20"/>
                <w:szCs w:val="20"/>
                <w:lang w:eastAsia="zh-CN"/>
              </w:rPr>
              <w:t>.6171</w:t>
            </w:r>
          </w:p>
        </w:tc>
        <w:tc>
          <w:tcPr>
            <w:tcW w:w="1476" w:type="dxa"/>
            <w:tcBorders>
              <w:left w:val="nil"/>
              <w:right w:val="nil"/>
            </w:tcBorders>
          </w:tcPr>
          <w:p w14:paraId="0316575F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C6696A">
              <w:rPr>
                <w:sz w:val="20"/>
                <w:szCs w:val="20"/>
                <w:lang w:eastAsia="zh-CN"/>
              </w:rPr>
              <w:t>.1021</w:t>
            </w:r>
          </w:p>
        </w:tc>
        <w:tc>
          <w:tcPr>
            <w:tcW w:w="1750" w:type="dxa"/>
            <w:tcBorders>
              <w:left w:val="nil"/>
            </w:tcBorders>
          </w:tcPr>
          <w:p w14:paraId="0B229781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rFonts w:hint="eastAsia"/>
                <w:sz w:val="20"/>
                <w:szCs w:val="20"/>
                <w:lang w:eastAsia="zh-CN"/>
              </w:rPr>
              <w:t>1</w:t>
            </w:r>
            <w:r w:rsidRPr="00C6696A">
              <w:rPr>
                <w:sz w:val="20"/>
                <w:szCs w:val="20"/>
                <w:lang w:eastAsia="zh-CN"/>
              </w:rPr>
              <w:t>.3021</w:t>
            </w:r>
          </w:p>
        </w:tc>
      </w:tr>
      <w:tr w:rsidR="0099518B" w14:paraId="3CF4EBF5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  <w:hideMark/>
          </w:tcPr>
          <w:p w14:paraId="2842A141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14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1F3108B1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Ya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</w:tcPr>
          <w:p w14:paraId="37272C1E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51</w:t>
            </w:r>
          </w:p>
          <w:p w14:paraId="74D44F1D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0FEC1209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3233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6E7C988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9844</w:t>
            </w:r>
          </w:p>
        </w:tc>
      </w:tr>
      <w:tr w:rsidR="0099518B" w:rsidRPr="00994714" w14:paraId="51DCC600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1B0CD95E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150</w:t>
            </w:r>
          </w:p>
          <w:p w14:paraId="56FBA9F0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0FB33E46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Y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hideMark/>
          </w:tcPr>
          <w:p w14:paraId="6A68ADFD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91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4CE7A358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1919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6D72380A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5364</w:t>
            </w:r>
          </w:p>
        </w:tc>
      </w:tr>
      <w:tr w:rsidR="0099518B" w:rsidRPr="00994714" w14:paraId="12EFC6C8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1DA4DD45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bookmarkStart w:id="1" w:name="_Hlk496084290" w:colFirst="1" w:colLast="4"/>
            <w:r w:rsidRPr="00C6696A">
              <w:rPr>
                <w:sz w:val="20"/>
                <w:szCs w:val="20"/>
              </w:rPr>
              <w:t>AFLA_139160</w:t>
            </w:r>
          </w:p>
          <w:p w14:paraId="58C96FCA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42D27C6A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X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hideMark/>
          </w:tcPr>
          <w:p w14:paraId="1FFBB4C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87</w:t>
            </w:r>
          </w:p>
          <w:p w14:paraId="165391C3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34</w:t>
            </w:r>
          </w:p>
          <w:p w14:paraId="1F0B9A4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44</w:t>
            </w:r>
          </w:p>
          <w:p w14:paraId="1B2AE86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40</w:t>
            </w:r>
          </w:p>
          <w:p w14:paraId="58231B0D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20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55D194D1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220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6447009F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1.0945</w:t>
            </w:r>
          </w:p>
        </w:tc>
      </w:tr>
      <w:tr w:rsidR="0099518B" w:rsidRPr="00994714" w14:paraId="59BEE733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13A9932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170</w:t>
            </w:r>
          </w:p>
          <w:p w14:paraId="6B7F880C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169333BE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W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hideMark/>
          </w:tcPr>
          <w:p w14:paraId="2834AB69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34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07A09525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419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3686502F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1.0145</w:t>
            </w:r>
          </w:p>
        </w:tc>
      </w:tr>
      <w:tr w:rsidR="0099518B" w:rsidRPr="00994714" w14:paraId="6AFCBD8B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0BB87E5A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180</w:t>
            </w:r>
          </w:p>
          <w:p w14:paraId="3FD3E89C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F8F7F11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V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hideMark/>
          </w:tcPr>
          <w:p w14:paraId="7F0A7335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44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4EF2B5C2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133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5033B6E8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4526</w:t>
            </w:r>
          </w:p>
        </w:tc>
      </w:tr>
      <w:tr w:rsidR="0099518B" w:rsidRPr="00994714" w14:paraId="066A1CC4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7D006079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190</w:t>
            </w:r>
          </w:p>
          <w:p w14:paraId="12820037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204EF402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K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hideMark/>
          </w:tcPr>
          <w:p w14:paraId="0FF3A2C8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40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10B89306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156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13ED01C8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3.03433</w:t>
            </w:r>
          </w:p>
        </w:tc>
      </w:tr>
      <w:tr w:rsidR="0099518B" w:rsidRPr="00994714" w14:paraId="75180573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2FDE4D24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200</w:t>
            </w:r>
          </w:p>
          <w:p w14:paraId="7E4231EB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4C820E63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Q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346EDC49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20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1C059AB6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032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1E0D08D1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7571</w:t>
            </w:r>
          </w:p>
        </w:tc>
      </w:tr>
      <w:bookmarkEnd w:id="1"/>
      <w:tr w:rsidR="0099518B" w:rsidRPr="00994714" w14:paraId="5EFDF0F7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35961094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210</w:t>
            </w:r>
          </w:p>
          <w:p w14:paraId="5906C4B9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73B5C791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P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1FB60821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18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2562969B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053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52389020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6801</w:t>
            </w:r>
          </w:p>
        </w:tc>
      </w:tr>
      <w:tr w:rsidR="0099518B" w:rsidRPr="00994714" w14:paraId="365881C8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4F122FA9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220</w:t>
            </w:r>
          </w:p>
          <w:p w14:paraId="07BB50DF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81A32C2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Q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601A1BB5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24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64A5E9C9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073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4C06A799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3.4365</w:t>
            </w:r>
          </w:p>
        </w:tc>
      </w:tr>
      <w:tr w:rsidR="0099518B" w:rsidRPr="00994714" w14:paraId="48C22890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7C77B064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230</w:t>
            </w:r>
          </w:p>
          <w:p w14:paraId="16B6EB42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026C116E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I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06E56342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36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291D9A98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912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6FC08BDA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5.3455</w:t>
            </w:r>
          </w:p>
        </w:tc>
      </w:tr>
      <w:tr w:rsidR="0099518B" w:rsidRPr="00994714" w14:paraId="0F923564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5B9AF002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240</w:t>
            </w:r>
          </w:p>
          <w:p w14:paraId="61F65271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41C5B176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La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5835D1BC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33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23BBF948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533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7D570CC7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8904</w:t>
            </w:r>
          </w:p>
        </w:tc>
      </w:tr>
      <w:tr w:rsidR="0099518B" w:rsidRPr="00994714" w14:paraId="55BFC2A4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771703FC" w14:textId="63B0C1CA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bookmarkStart w:id="2" w:name="OLE_LINK41"/>
            <w:r w:rsidRPr="00C6696A">
              <w:rPr>
                <w:sz w:val="20"/>
                <w:szCs w:val="20"/>
              </w:rPr>
              <w:t>AFLA_139250</w:t>
            </w:r>
            <w:bookmarkEnd w:id="2"/>
          </w:p>
          <w:p w14:paraId="4900BF66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CBB98C7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L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03E0D347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50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6315FB1F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084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5D4FB42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6544</w:t>
            </w:r>
          </w:p>
        </w:tc>
      </w:tr>
      <w:tr w:rsidR="0099518B" w:rsidRPr="00994714" w14:paraId="3A7BE867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389AF26F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260</w:t>
            </w:r>
          </w:p>
          <w:p w14:paraId="2B535289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6920CD0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G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1C026680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36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2322F54C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062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0F293250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4.7922</w:t>
            </w:r>
          </w:p>
        </w:tc>
      </w:tr>
      <w:tr w:rsidR="0099518B" w:rsidRPr="00994714" w14:paraId="7BDDA77F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3E8F79E1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270</w:t>
            </w:r>
          </w:p>
          <w:p w14:paraId="21438B00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73845CF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Na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04DAE2A1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68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5C34F874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1704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772C5C4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1.5677</w:t>
            </w:r>
          </w:p>
        </w:tc>
      </w:tr>
      <w:tr w:rsidR="0099518B" w:rsidRPr="00994714" w14:paraId="2B68F2ED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016FB5E4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280</w:t>
            </w:r>
          </w:p>
          <w:p w14:paraId="35A19DF5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14358757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N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6495D08C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272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626E70AF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427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41E5E402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2.3567</w:t>
            </w:r>
          </w:p>
        </w:tc>
      </w:tr>
      <w:tr w:rsidR="0099518B" w:rsidRPr="00994714" w14:paraId="6EC16B83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743C2B89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290</w:t>
            </w:r>
          </w:p>
          <w:p w14:paraId="435F24E0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41673D3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Ma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5C66464F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09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5AA42AAD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014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670610DA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1.0995</w:t>
            </w:r>
          </w:p>
        </w:tc>
      </w:tr>
      <w:tr w:rsidR="0099518B" w:rsidRPr="00994714" w14:paraId="15B518E4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0D466526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300</w:t>
            </w:r>
          </w:p>
          <w:p w14:paraId="60A30D4A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6A41A958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M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740A9086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89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545752AC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365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350B8333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6.7983</w:t>
            </w:r>
          </w:p>
        </w:tc>
      </w:tr>
      <w:tr w:rsidR="0099518B" w:rsidRPr="00994714" w14:paraId="0843AF82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5F88A2BE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310</w:t>
            </w:r>
          </w:p>
          <w:p w14:paraId="17D82A8B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5AE4CFF7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E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170B1CC9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125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205C0DA2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1803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0683C5B0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9502</w:t>
            </w:r>
          </w:p>
        </w:tc>
      </w:tr>
      <w:tr w:rsidR="0099518B" w:rsidRPr="00994714" w14:paraId="7B4958B8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27B0B50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320</w:t>
            </w:r>
          </w:p>
          <w:p w14:paraId="411E1DEB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B6E9FAE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J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1DF0B1DA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233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35E3B14B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956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7B154D74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4.7954</w:t>
            </w:r>
          </w:p>
        </w:tc>
      </w:tr>
      <w:tr w:rsidR="0099518B" w:rsidRPr="00994714" w14:paraId="63667238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47DD752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330</w:t>
            </w:r>
          </w:p>
          <w:p w14:paraId="15E4C2DF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0414AD19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H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28414185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194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6A7B4FF3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1094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17B705CE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5032</w:t>
            </w:r>
          </w:p>
        </w:tc>
      </w:tr>
      <w:tr w:rsidR="0099518B" w:rsidRPr="00994714" w14:paraId="47B84272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6C38CBFF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340</w:t>
            </w:r>
          </w:p>
          <w:p w14:paraId="59F6E6ED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70060483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S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31E7FD71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3059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2BF2A89A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3904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173AD98A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2.1983</w:t>
            </w:r>
          </w:p>
        </w:tc>
      </w:tr>
      <w:tr w:rsidR="0099518B" w:rsidRPr="00994714" w14:paraId="2DD67CF4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02D9FBEA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360</w:t>
            </w:r>
          </w:p>
          <w:p w14:paraId="7FA1F414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031DACB1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R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2476AB70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550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779BB6D0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1355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2BC13337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1.2781</w:t>
            </w:r>
          </w:p>
        </w:tc>
      </w:tr>
      <w:tr w:rsidR="0099518B" w:rsidRPr="00994714" w14:paraId="5AE0B163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18846A6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370</w:t>
            </w:r>
          </w:p>
          <w:p w14:paraId="2AF3532E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53CACA0D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B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25B6335C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366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59DD13B5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765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1149E4F1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3.5865</w:t>
            </w:r>
          </w:p>
        </w:tc>
      </w:tr>
      <w:tr w:rsidR="0099518B" w:rsidRPr="00994714" w14:paraId="32270308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790219DF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380</w:t>
            </w:r>
          </w:p>
          <w:p w14:paraId="60A78A54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16729E59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A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46316A0A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166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70BDD3D4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233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3D744FD2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7.4697</w:t>
            </w:r>
          </w:p>
        </w:tc>
      </w:tr>
      <w:tr w:rsidR="0099518B" w:rsidRPr="00994714" w14:paraId="2581DE45" w14:textId="77777777" w:rsidTr="00D3066D">
        <w:trPr>
          <w:trHeight w:hRule="exact" w:val="284"/>
        </w:trPr>
        <w:tc>
          <w:tcPr>
            <w:tcW w:w="1873" w:type="dxa"/>
            <w:tcBorders>
              <w:right w:val="nil"/>
            </w:tcBorders>
          </w:tcPr>
          <w:p w14:paraId="1DAC1849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390</w:t>
            </w:r>
          </w:p>
          <w:p w14:paraId="6E2C5BD8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14:paraId="36CC5791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D</w:t>
            </w:r>
            <w:proofErr w:type="spellEnd"/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  <w:hideMark/>
          </w:tcPr>
          <w:p w14:paraId="5848374E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58</w:t>
            </w:r>
          </w:p>
        </w:tc>
        <w:tc>
          <w:tcPr>
            <w:tcW w:w="1476" w:type="dxa"/>
            <w:tcBorders>
              <w:left w:val="nil"/>
              <w:right w:val="nil"/>
            </w:tcBorders>
            <w:hideMark/>
          </w:tcPr>
          <w:p w14:paraId="657E9F2C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435</w:t>
            </w:r>
          </w:p>
        </w:tc>
        <w:tc>
          <w:tcPr>
            <w:tcW w:w="1750" w:type="dxa"/>
            <w:tcBorders>
              <w:left w:val="nil"/>
            </w:tcBorders>
            <w:hideMark/>
          </w:tcPr>
          <w:p w14:paraId="45AD5425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1.5602</w:t>
            </w:r>
          </w:p>
        </w:tc>
      </w:tr>
      <w:tr w:rsidR="0099518B" w:rsidRPr="00994714" w14:paraId="0B196ADE" w14:textId="77777777" w:rsidTr="00D3066D">
        <w:trPr>
          <w:trHeight w:hRule="exact" w:val="284"/>
        </w:trPr>
        <w:tc>
          <w:tcPr>
            <w:tcW w:w="1873" w:type="dxa"/>
            <w:tcBorders>
              <w:bottom w:val="nil"/>
              <w:right w:val="nil"/>
            </w:tcBorders>
          </w:tcPr>
          <w:p w14:paraId="0238B3D8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400</w:t>
            </w:r>
          </w:p>
          <w:p w14:paraId="5458107A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hideMark/>
          </w:tcPr>
          <w:p w14:paraId="517CFC34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Ca</w:t>
            </w:r>
            <w:proofErr w:type="spellEnd"/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2E4263D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1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hideMark/>
          </w:tcPr>
          <w:p w14:paraId="459BD9B6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1081</w:t>
            </w:r>
          </w:p>
        </w:tc>
        <w:tc>
          <w:tcPr>
            <w:tcW w:w="1750" w:type="dxa"/>
            <w:tcBorders>
              <w:left w:val="nil"/>
              <w:bottom w:val="nil"/>
            </w:tcBorders>
            <w:hideMark/>
          </w:tcPr>
          <w:p w14:paraId="06FBF602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9875</w:t>
            </w:r>
          </w:p>
        </w:tc>
      </w:tr>
      <w:tr w:rsidR="0099518B" w:rsidRPr="00994714" w14:paraId="12701BAE" w14:textId="77777777" w:rsidTr="00D3066D">
        <w:trPr>
          <w:trHeight w:hRule="exact" w:val="284"/>
        </w:trPr>
        <w:tc>
          <w:tcPr>
            <w:tcW w:w="1873" w:type="dxa"/>
            <w:tcBorders>
              <w:bottom w:val="nil"/>
              <w:right w:val="nil"/>
            </w:tcBorders>
          </w:tcPr>
          <w:p w14:paraId="69258CB4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410</w:t>
            </w:r>
          </w:p>
          <w:p w14:paraId="6093CF39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hideMark/>
          </w:tcPr>
          <w:p w14:paraId="2181A4E3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C</w:t>
            </w:r>
            <w:proofErr w:type="spellEnd"/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59F5084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166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hideMark/>
          </w:tcPr>
          <w:p w14:paraId="4BE08655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398</w:t>
            </w:r>
          </w:p>
        </w:tc>
        <w:tc>
          <w:tcPr>
            <w:tcW w:w="1750" w:type="dxa"/>
            <w:tcBorders>
              <w:left w:val="nil"/>
              <w:bottom w:val="nil"/>
            </w:tcBorders>
            <w:hideMark/>
          </w:tcPr>
          <w:p w14:paraId="7F8E556C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2.9709</w:t>
            </w:r>
          </w:p>
        </w:tc>
      </w:tr>
      <w:tr w:rsidR="0099518B" w:rsidRPr="00994714" w14:paraId="107B0916" w14:textId="77777777" w:rsidTr="00D3066D">
        <w:trPr>
          <w:trHeight w:hRule="exact" w:val="284"/>
        </w:trPr>
        <w:tc>
          <w:tcPr>
            <w:tcW w:w="1873" w:type="dxa"/>
            <w:tcBorders>
              <w:bottom w:val="nil"/>
              <w:right w:val="nil"/>
            </w:tcBorders>
          </w:tcPr>
          <w:p w14:paraId="71E29708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420</w:t>
            </w:r>
          </w:p>
          <w:p w14:paraId="1CC91049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hideMark/>
          </w:tcPr>
          <w:p w14:paraId="68827617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T</w:t>
            </w:r>
            <w:proofErr w:type="spellEnd"/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FF94BAF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069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hideMark/>
          </w:tcPr>
          <w:p w14:paraId="49D97807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973</w:t>
            </w:r>
          </w:p>
        </w:tc>
        <w:tc>
          <w:tcPr>
            <w:tcW w:w="1750" w:type="dxa"/>
            <w:tcBorders>
              <w:left w:val="nil"/>
              <w:bottom w:val="nil"/>
            </w:tcBorders>
            <w:hideMark/>
          </w:tcPr>
          <w:p w14:paraId="36DE7D55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1.0981</w:t>
            </w:r>
          </w:p>
        </w:tc>
      </w:tr>
      <w:tr w:rsidR="0099518B" w:rsidRPr="00994714" w14:paraId="23985EE4" w14:textId="77777777" w:rsidTr="00D3066D">
        <w:trPr>
          <w:trHeight w:hRule="exact" w:val="284"/>
        </w:trPr>
        <w:tc>
          <w:tcPr>
            <w:tcW w:w="1873" w:type="dxa"/>
            <w:tcBorders>
              <w:bottom w:val="nil"/>
              <w:right w:val="nil"/>
            </w:tcBorders>
          </w:tcPr>
          <w:p w14:paraId="5B185759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430</w:t>
            </w:r>
          </w:p>
          <w:p w14:paraId="4FDBE0AD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hideMark/>
          </w:tcPr>
          <w:p w14:paraId="4147238A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U</w:t>
            </w:r>
            <w:proofErr w:type="spellEnd"/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12B450A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231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hideMark/>
          </w:tcPr>
          <w:p w14:paraId="54047DA7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353</w:t>
            </w:r>
          </w:p>
        </w:tc>
        <w:tc>
          <w:tcPr>
            <w:tcW w:w="1750" w:type="dxa"/>
            <w:tcBorders>
              <w:left w:val="nil"/>
              <w:bottom w:val="nil"/>
            </w:tcBorders>
            <w:hideMark/>
          </w:tcPr>
          <w:p w14:paraId="4B555485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1.9893</w:t>
            </w:r>
          </w:p>
        </w:tc>
      </w:tr>
      <w:tr w:rsidR="0099518B" w:rsidRPr="00994714" w14:paraId="4CAE9FE5" w14:textId="77777777" w:rsidTr="00D3066D">
        <w:trPr>
          <w:trHeight w:hRule="exact" w:val="284"/>
        </w:trPr>
        <w:tc>
          <w:tcPr>
            <w:tcW w:w="1873" w:type="dxa"/>
            <w:tcBorders>
              <w:bottom w:val="single" w:sz="8" w:space="0" w:color="auto"/>
              <w:right w:val="nil"/>
            </w:tcBorders>
          </w:tcPr>
          <w:p w14:paraId="277D0BE0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AFLA_139440</w:t>
            </w:r>
          </w:p>
          <w:p w14:paraId="033D48F3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61244B12" w14:textId="77777777" w:rsidR="0099518B" w:rsidRPr="00C6696A" w:rsidRDefault="0099518B" w:rsidP="00C6696A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C6696A">
              <w:rPr>
                <w:i/>
                <w:sz w:val="20"/>
                <w:szCs w:val="20"/>
              </w:rPr>
              <w:t>aflF</w:t>
            </w:r>
            <w:proofErr w:type="spellEnd"/>
          </w:p>
        </w:tc>
        <w:tc>
          <w:tcPr>
            <w:tcW w:w="1531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60E59B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6696A">
              <w:rPr>
                <w:sz w:val="20"/>
                <w:szCs w:val="20"/>
              </w:rPr>
              <w:t>0.0422</w:t>
            </w:r>
          </w:p>
        </w:tc>
        <w:tc>
          <w:tcPr>
            <w:tcW w:w="1476" w:type="dxa"/>
            <w:tcBorders>
              <w:left w:val="nil"/>
              <w:bottom w:val="single" w:sz="8" w:space="0" w:color="auto"/>
              <w:right w:val="nil"/>
            </w:tcBorders>
            <w:hideMark/>
          </w:tcPr>
          <w:p w14:paraId="485543A6" w14:textId="77777777" w:rsidR="0099518B" w:rsidRPr="00C6696A" w:rsidRDefault="0099518B" w:rsidP="00C6696A">
            <w:pPr>
              <w:spacing w:line="276" w:lineRule="auto"/>
              <w:jc w:val="right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0.0892</w:t>
            </w:r>
          </w:p>
        </w:tc>
        <w:tc>
          <w:tcPr>
            <w:tcW w:w="1750" w:type="dxa"/>
            <w:tcBorders>
              <w:left w:val="nil"/>
              <w:bottom w:val="single" w:sz="8" w:space="0" w:color="auto"/>
            </w:tcBorders>
            <w:hideMark/>
          </w:tcPr>
          <w:p w14:paraId="0A111711" w14:textId="77777777" w:rsidR="0099518B" w:rsidRPr="00C6696A" w:rsidRDefault="0099518B" w:rsidP="00C6696A">
            <w:pPr>
              <w:spacing w:line="276" w:lineRule="auto"/>
              <w:jc w:val="center"/>
              <w:rPr>
                <w:sz w:val="20"/>
                <w:szCs w:val="20"/>
                <w:lang w:eastAsia="zh-CN"/>
              </w:rPr>
            </w:pPr>
            <w:r w:rsidRPr="00C6696A">
              <w:rPr>
                <w:sz w:val="20"/>
                <w:szCs w:val="20"/>
                <w:lang w:eastAsia="zh-CN"/>
              </w:rPr>
              <w:t>3.1455</w:t>
            </w:r>
          </w:p>
        </w:tc>
      </w:tr>
      <w:tr w:rsidR="0099518B" w:rsidRPr="00994714" w14:paraId="70EBA70E" w14:textId="77777777" w:rsidTr="00D3066D">
        <w:trPr>
          <w:trHeight w:hRule="exact" w:val="1104"/>
        </w:trPr>
        <w:tc>
          <w:tcPr>
            <w:tcW w:w="7905" w:type="dxa"/>
            <w:gridSpan w:val="5"/>
            <w:tcBorders>
              <w:top w:val="single" w:sz="8" w:space="0" w:color="auto"/>
              <w:bottom w:val="nil"/>
            </w:tcBorders>
          </w:tcPr>
          <w:p w14:paraId="62390149" w14:textId="77777777" w:rsidR="0099518B" w:rsidRPr="00E93A29" w:rsidRDefault="0099518B" w:rsidP="00C6696A">
            <w:pPr>
              <w:spacing w:line="276" w:lineRule="auto"/>
              <w:rPr>
                <w:b/>
                <w:sz w:val="20"/>
                <w:szCs w:val="20"/>
                <w:lang w:eastAsia="zh-CN"/>
              </w:rPr>
            </w:pPr>
            <w:r w:rsidRPr="00E93A29">
              <w:rPr>
                <w:b/>
                <w:sz w:val="20"/>
                <w:szCs w:val="20"/>
                <w:lang w:eastAsia="zh-CN"/>
              </w:rPr>
              <w:t>a Relative expression from RNA-seq data of</w:t>
            </w:r>
            <w:r w:rsidRPr="00E93A29">
              <w:rPr>
                <w:rFonts w:hint="eastAsia"/>
                <w:b/>
                <w:sz w:val="20"/>
                <w:szCs w:val="20"/>
                <w:lang w:eastAsia="zh-CN"/>
              </w:rPr>
              <w:t xml:space="preserve"> </w:t>
            </w:r>
            <w:r w:rsidRPr="00E93A29">
              <w:rPr>
                <w:b/>
                <w:i/>
                <w:sz w:val="20"/>
                <w:szCs w:val="20"/>
                <w:lang w:eastAsia="zh-CN"/>
              </w:rPr>
              <w:t>Δspc105</w:t>
            </w:r>
            <w:r w:rsidRPr="00E93A29">
              <w:rPr>
                <w:b/>
                <w:sz w:val="20"/>
                <w:szCs w:val="20"/>
                <w:lang w:eastAsia="zh-CN"/>
              </w:rPr>
              <w:t xml:space="preserve"> strain.</w:t>
            </w:r>
          </w:p>
          <w:p w14:paraId="3FF33957" w14:textId="77777777" w:rsidR="0099518B" w:rsidRDefault="0099518B" w:rsidP="00C6696A">
            <w:pPr>
              <w:spacing w:line="276" w:lineRule="auto"/>
              <w:rPr>
                <w:sz w:val="18"/>
                <w:szCs w:val="18"/>
                <w:lang w:eastAsia="zh-CN"/>
              </w:rPr>
            </w:pPr>
            <w:r w:rsidRPr="00E93A29">
              <w:rPr>
                <w:b/>
                <w:sz w:val="20"/>
                <w:szCs w:val="20"/>
                <w:lang w:eastAsia="zh-CN"/>
              </w:rPr>
              <w:t xml:space="preserve">b Values are expression levels of </w:t>
            </w:r>
            <w:r w:rsidRPr="00E93A29">
              <w:rPr>
                <w:b/>
                <w:i/>
                <w:sz w:val="20"/>
                <w:szCs w:val="20"/>
                <w:lang w:eastAsia="zh-CN"/>
              </w:rPr>
              <w:t>Δspc105</w:t>
            </w:r>
            <w:r w:rsidRPr="00E93A29">
              <w:rPr>
                <w:b/>
                <w:sz w:val="20"/>
                <w:szCs w:val="20"/>
                <w:lang w:eastAsia="zh-CN"/>
              </w:rPr>
              <w:t xml:space="preserve"> strain and </w:t>
            </w:r>
            <w:proofErr w:type="gramStart"/>
            <w:r w:rsidRPr="00E93A29">
              <w:rPr>
                <w:b/>
                <w:i/>
                <w:sz w:val="20"/>
                <w:szCs w:val="20"/>
                <w:lang w:eastAsia="zh-CN"/>
              </w:rPr>
              <w:t>OE::</w:t>
            </w:r>
            <w:proofErr w:type="gramEnd"/>
            <w:r w:rsidRPr="00E93A29">
              <w:rPr>
                <w:b/>
                <w:i/>
                <w:sz w:val="20"/>
                <w:szCs w:val="20"/>
                <w:lang w:eastAsia="zh-CN"/>
              </w:rPr>
              <w:t>spc105</w:t>
            </w:r>
            <w:r w:rsidRPr="00E93A29">
              <w:rPr>
                <w:b/>
                <w:sz w:val="20"/>
                <w:szCs w:val="20"/>
                <w:lang w:eastAsia="zh-CN"/>
              </w:rPr>
              <w:t xml:space="preserve"> strain relative to those of WT from </w:t>
            </w:r>
            <w:proofErr w:type="spellStart"/>
            <w:r w:rsidRPr="00E93A29">
              <w:rPr>
                <w:b/>
                <w:sz w:val="20"/>
                <w:szCs w:val="20"/>
                <w:lang w:eastAsia="zh-CN"/>
              </w:rPr>
              <w:t>qRT</w:t>
            </w:r>
            <w:proofErr w:type="spellEnd"/>
            <w:r w:rsidRPr="00E93A29">
              <w:rPr>
                <w:b/>
                <w:sz w:val="20"/>
                <w:szCs w:val="20"/>
                <w:lang w:eastAsia="zh-CN"/>
              </w:rPr>
              <w:t>-PCR. All analyses were performed in biological triplicate. The standard deviations of the triplicates are within 10%.</w:t>
            </w:r>
          </w:p>
        </w:tc>
      </w:tr>
    </w:tbl>
    <w:p w14:paraId="182A6748" w14:textId="2DC8FB97" w:rsidR="008970C0" w:rsidRDefault="008970C0" w:rsidP="000D43D9">
      <w:pPr>
        <w:spacing w:line="276" w:lineRule="auto"/>
        <w:jc w:val="both"/>
        <w:rPr>
          <w:b/>
          <w:sz w:val="21"/>
          <w:szCs w:val="21"/>
        </w:rPr>
      </w:pPr>
    </w:p>
    <w:p w14:paraId="12689FCF" w14:textId="52C77468" w:rsidR="008970C0" w:rsidRDefault="008970C0" w:rsidP="000D43D9">
      <w:pPr>
        <w:framePr w:hSpace="180" w:wrap="around" w:vAnchor="page" w:hAnchor="margin" w:y="6864"/>
        <w:spacing w:line="276" w:lineRule="auto"/>
        <w:jc w:val="both"/>
        <w:rPr>
          <w:b/>
          <w:sz w:val="21"/>
          <w:szCs w:val="21"/>
        </w:rPr>
      </w:pPr>
    </w:p>
    <w:p w14:paraId="7DD12696" w14:textId="77777777" w:rsidR="00414D69" w:rsidRPr="00C6696A" w:rsidRDefault="00414D69">
      <w:pPr>
        <w:rPr>
          <w:lang w:eastAsia="zh-CN"/>
        </w:rPr>
      </w:pPr>
    </w:p>
    <w:sectPr w:rsidR="00414D69" w:rsidRPr="00C6696A" w:rsidSect="00995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A3B94" w14:textId="77777777" w:rsidR="004461D0" w:rsidRDefault="004461D0" w:rsidP="00434051">
      <w:r>
        <w:separator/>
      </w:r>
    </w:p>
  </w:endnote>
  <w:endnote w:type="continuationSeparator" w:id="0">
    <w:p w14:paraId="4053A4BD" w14:textId="77777777" w:rsidR="004461D0" w:rsidRDefault="004461D0" w:rsidP="00434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A5B3E6" w14:textId="77777777" w:rsidR="004461D0" w:rsidRDefault="004461D0" w:rsidP="00434051">
      <w:r>
        <w:separator/>
      </w:r>
    </w:p>
  </w:footnote>
  <w:footnote w:type="continuationSeparator" w:id="0">
    <w:p w14:paraId="4C3C5939" w14:textId="77777777" w:rsidR="004461D0" w:rsidRDefault="004461D0" w:rsidP="00434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E54978"/>
    <w:multiLevelType w:val="hybridMultilevel"/>
    <w:tmpl w:val="307EA646"/>
    <w:lvl w:ilvl="0" w:tplc="A9ACDF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9601EFE"/>
    <w:multiLevelType w:val="hybridMultilevel"/>
    <w:tmpl w:val="084C891A"/>
    <w:lvl w:ilvl="0" w:tplc="CBE4834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73FA"/>
    <w:rsid w:val="00004750"/>
    <w:rsid w:val="0002065E"/>
    <w:rsid w:val="00030C29"/>
    <w:rsid w:val="000320C0"/>
    <w:rsid w:val="00036A6A"/>
    <w:rsid w:val="00037BAA"/>
    <w:rsid w:val="00040BC2"/>
    <w:rsid w:val="0004173B"/>
    <w:rsid w:val="00093EBF"/>
    <w:rsid w:val="000B56D8"/>
    <w:rsid w:val="000C395D"/>
    <w:rsid w:val="000C3975"/>
    <w:rsid w:val="000D43D9"/>
    <w:rsid w:val="000E7F4F"/>
    <w:rsid w:val="000F1789"/>
    <w:rsid w:val="001133A9"/>
    <w:rsid w:val="001246E1"/>
    <w:rsid w:val="0012658F"/>
    <w:rsid w:val="001306C3"/>
    <w:rsid w:val="0017627D"/>
    <w:rsid w:val="0018431C"/>
    <w:rsid w:val="0019165E"/>
    <w:rsid w:val="00195119"/>
    <w:rsid w:val="001A17B7"/>
    <w:rsid w:val="002414DE"/>
    <w:rsid w:val="00246897"/>
    <w:rsid w:val="00264CCF"/>
    <w:rsid w:val="00297C40"/>
    <w:rsid w:val="002B20D4"/>
    <w:rsid w:val="002D108B"/>
    <w:rsid w:val="002E56BF"/>
    <w:rsid w:val="002F07F8"/>
    <w:rsid w:val="00320D4F"/>
    <w:rsid w:val="0032397C"/>
    <w:rsid w:val="00325C66"/>
    <w:rsid w:val="003412FC"/>
    <w:rsid w:val="00366811"/>
    <w:rsid w:val="00367F69"/>
    <w:rsid w:val="00384D71"/>
    <w:rsid w:val="003866B4"/>
    <w:rsid w:val="003A1F42"/>
    <w:rsid w:val="003B2E24"/>
    <w:rsid w:val="003B63D2"/>
    <w:rsid w:val="003E7A6F"/>
    <w:rsid w:val="00406D70"/>
    <w:rsid w:val="00414D69"/>
    <w:rsid w:val="00420D29"/>
    <w:rsid w:val="004312AE"/>
    <w:rsid w:val="004315AD"/>
    <w:rsid w:val="00434051"/>
    <w:rsid w:val="00444011"/>
    <w:rsid w:val="004461D0"/>
    <w:rsid w:val="004747B3"/>
    <w:rsid w:val="00486537"/>
    <w:rsid w:val="004900A7"/>
    <w:rsid w:val="00492583"/>
    <w:rsid w:val="004C04A5"/>
    <w:rsid w:val="004C563C"/>
    <w:rsid w:val="004E6412"/>
    <w:rsid w:val="00504EA7"/>
    <w:rsid w:val="00530F0F"/>
    <w:rsid w:val="00536772"/>
    <w:rsid w:val="00537011"/>
    <w:rsid w:val="00551E60"/>
    <w:rsid w:val="00594DBB"/>
    <w:rsid w:val="005B1D58"/>
    <w:rsid w:val="005B711F"/>
    <w:rsid w:val="006010E9"/>
    <w:rsid w:val="006030AF"/>
    <w:rsid w:val="00613D12"/>
    <w:rsid w:val="00614D4C"/>
    <w:rsid w:val="006156D7"/>
    <w:rsid w:val="00635F38"/>
    <w:rsid w:val="006377F7"/>
    <w:rsid w:val="00665E13"/>
    <w:rsid w:val="00666EB1"/>
    <w:rsid w:val="006904CC"/>
    <w:rsid w:val="00690B3B"/>
    <w:rsid w:val="006A11D3"/>
    <w:rsid w:val="006B1D16"/>
    <w:rsid w:val="006C016A"/>
    <w:rsid w:val="006E43C6"/>
    <w:rsid w:val="006F66A9"/>
    <w:rsid w:val="006F780B"/>
    <w:rsid w:val="006F7A37"/>
    <w:rsid w:val="0071325B"/>
    <w:rsid w:val="00722104"/>
    <w:rsid w:val="00723EBD"/>
    <w:rsid w:val="0074483B"/>
    <w:rsid w:val="007869CD"/>
    <w:rsid w:val="00792346"/>
    <w:rsid w:val="007B7359"/>
    <w:rsid w:val="007B74AA"/>
    <w:rsid w:val="007F426F"/>
    <w:rsid w:val="007F6F1A"/>
    <w:rsid w:val="008365F5"/>
    <w:rsid w:val="00850A9D"/>
    <w:rsid w:val="008528BB"/>
    <w:rsid w:val="00853A80"/>
    <w:rsid w:val="00884665"/>
    <w:rsid w:val="0088494C"/>
    <w:rsid w:val="00894459"/>
    <w:rsid w:val="008967D2"/>
    <w:rsid w:val="008970C0"/>
    <w:rsid w:val="008C5A25"/>
    <w:rsid w:val="008D4D30"/>
    <w:rsid w:val="009061BA"/>
    <w:rsid w:val="00921B9B"/>
    <w:rsid w:val="0093091D"/>
    <w:rsid w:val="0093724C"/>
    <w:rsid w:val="00943EAE"/>
    <w:rsid w:val="00947D6A"/>
    <w:rsid w:val="0096667D"/>
    <w:rsid w:val="00974935"/>
    <w:rsid w:val="0098013B"/>
    <w:rsid w:val="00994714"/>
    <w:rsid w:val="0099518B"/>
    <w:rsid w:val="00A209B2"/>
    <w:rsid w:val="00A25914"/>
    <w:rsid w:val="00A31D17"/>
    <w:rsid w:val="00A604E0"/>
    <w:rsid w:val="00A859A1"/>
    <w:rsid w:val="00A8744C"/>
    <w:rsid w:val="00AA536E"/>
    <w:rsid w:val="00AC19A3"/>
    <w:rsid w:val="00AE5917"/>
    <w:rsid w:val="00B1516B"/>
    <w:rsid w:val="00B1679A"/>
    <w:rsid w:val="00B23F41"/>
    <w:rsid w:val="00B36F11"/>
    <w:rsid w:val="00B601EF"/>
    <w:rsid w:val="00B603A9"/>
    <w:rsid w:val="00B673FA"/>
    <w:rsid w:val="00B82D58"/>
    <w:rsid w:val="00B92E86"/>
    <w:rsid w:val="00B94D44"/>
    <w:rsid w:val="00BB6F2C"/>
    <w:rsid w:val="00BC17CF"/>
    <w:rsid w:val="00BC638C"/>
    <w:rsid w:val="00BD6451"/>
    <w:rsid w:val="00BE0E68"/>
    <w:rsid w:val="00C6696A"/>
    <w:rsid w:val="00C71711"/>
    <w:rsid w:val="00C81D7A"/>
    <w:rsid w:val="00C878A3"/>
    <w:rsid w:val="00CB29D2"/>
    <w:rsid w:val="00CB5403"/>
    <w:rsid w:val="00D03A42"/>
    <w:rsid w:val="00D14587"/>
    <w:rsid w:val="00D14FE8"/>
    <w:rsid w:val="00D3066D"/>
    <w:rsid w:val="00D43713"/>
    <w:rsid w:val="00D46C00"/>
    <w:rsid w:val="00D5529C"/>
    <w:rsid w:val="00D76447"/>
    <w:rsid w:val="00D90C75"/>
    <w:rsid w:val="00DE33EB"/>
    <w:rsid w:val="00DE68DD"/>
    <w:rsid w:val="00DF5F99"/>
    <w:rsid w:val="00E14F3D"/>
    <w:rsid w:val="00E1502C"/>
    <w:rsid w:val="00E2004C"/>
    <w:rsid w:val="00E26838"/>
    <w:rsid w:val="00E400B2"/>
    <w:rsid w:val="00E45FBA"/>
    <w:rsid w:val="00E627EC"/>
    <w:rsid w:val="00E676FF"/>
    <w:rsid w:val="00E7028B"/>
    <w:rsid w:val="00E93A29"/>
    <w:rsid w:val="00EB2D7F"/>
    <w:rsid w:val="00EC6CCC"/>
    <w:rsid w:val="00EF14F6"/>
    <w:rsid w:val="00F14693"/>
    <w:rsid w:val="00F159A9"/>
    <w:rsid w:val="00F2413A"/>
    <w:rsid w:val="00F526DD"/>
    <w:rsid w:val="00F54E26"/>
    <w:rsid w:val="00F721EA"/>
    <w:rsid w:val="00F83151"/>
    <w:rsid w:val="00F919F9"/>
    <w:rsid w:val="00FA2B8A"/>
    <w:rsid w:val="00FA3353"/>
    <w:rsid w:val="00FB0DED"/>
    <w:rsid w:val="00FB4EE5"/>
    <w:rsid w:val="00FD388E"/>
    <w:rsid w:val="00FE172C"/>
    <w:rsid w:val="00FE2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C03C7"/>
  <w15:docId w15:val="{00A4DBA4-CC1F-49E5-B9B7-B560FD60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44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0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0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051"/>
    <w:rPr>
      <w:sz w:val="18"/>
      <w:szCs w:val="18"/>
    </w:rPr>
  </w:style>
  <w:style w:type="table" w:styleId="a7">
    <w:name w:val="Table Grid"/>
    <w:basedOn w:val="a1"/>
    <w:uiPriority w:val="59"/>
    <w:qFormat/>
    <w:rsid w:val="0043405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AA53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eastAsia="zh-CN"/>
    </w:rPr>
  </w:style>
  <w:style w:type="character" w:customStyle="1" w:styleId="HTML0">
    <w:name w:val="HTML 预设格式 字符"/>
    <w:basedOn w:val="a0"/>
    <w:link w:val="HTML"/>
    <w:uiPriority w:val="99"/>
    <w:qFormat/>
    <w:rsid w:val="00AA536E"/>
    <w:rPr>
      <w:rFonts w:ascii="宋体" w:eastAsia="宋体" w:hAnsi="宋体" w:cs="宋体"/>
      <w:kern w:val="0"/>
      <w:sz w:val="24"/>
      <w:szCs w:val="24"/>
    </w:rPr>
  </w:style>
  <w:style w:type="paragraph" w:customStyle="1" w:styleId="1">
    <w:name w:val="无间隔1"/>
    <w:uiPriority w:val="1"/>
    <w:qFormat/>
    <w:rsid w:val="00AA536E"/>
    <w:pPr>
      <w:widowControl w:val="0"/>
      <w:jc w:val="both"/>
    </w:pPr>
  </w:style>
  <w:style w:type="paragraph" w:styleId="a8">
    <w:name w:val="List Paragraph"/>
    <w:basedOn w:val="a"/>
    <w:uiPriority w:val="34"/>
    <w:qFormat/>
    <w:rsid w:val="008528BB"/>
    <w:pPr>
      <w:ind w:firstLineChars="200" w:firstLine="420"/>
    </w:pPr>
  </w:style>
  <w:style w:type="table" w:customStyle="1" w:styleId="10">
    <w:name w:val="网格型1"/>
    <w:basedOn w:val="a1"/>
    <w:next w:val="a7"/>
    <w:uiPriority w:val="59"/>
    <w:rsid w:val="00FB4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text"/>
    <w:basedOn w:val="a"/>
    <w:link w:val="aa"/>
    <w:uiPriority w:val="99"/>
    <w:semiHidden/>
    <w:unhideWhenUsed/>
    <w:rsid w:val="00E45FBA"/>
    <w:rPr>
      <w:rFonts w:ascii="宋体" w:eastAsia="宋体" w:hAnsi="宋体" w:cs="宋体"/>
      <w:lang w:eastAsia="zh-CN"/>
    </w:rPr>
  </w:style>
  <w:style w:type="character" w:customStyle="1" w:styleId="aa">
    <w:name w:val="批注文字 字符"/>
    <w:basedOn w:val="a0"/>
    <w:link w:val="a9"/>
    <w:uiPriority w:val="99"/>
    <w:semiHidden/>
    <w:qFormat/>
    <w:rsid w:val="00E45FBA"/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网格型2"/>
    <w:basedOn w:val="a1"/>
    <w:next w:val="a7"/>
    <w:uiPriority w:val="59"/>
    <w:rsid w:val="00E45FB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E45FB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45FBA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F7370-FD4F-4ED6-9780-83E777457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q</dc:creator>
  <cp:keywords/>
  <dc:description/>
  <cp:lastModifiedBy>zqq</cp:lastModifiedBy>
  <cp:revision>8</cp:revision>
  <dcterms:created xsi:type="dcterms:W3CDTF">2018-11-14T08:40:00Z</dcterms:created>
  <dcterms:modified xsi:type="dcterms:W3CDTF">2019-07-0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519254491/american-chemical-society</vt:lpwstr>
  </property>
  <property fmtid="{D5CDD505-2E9C-101B-9397-08002B2CF9AE}" pid="3" name="Mendeley Recent Style Name 0_1">
    <vt:lpwstr>American Chemical Society - qingqing zhi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microbiology</vt:lpwstr>
  </property>
  <property fmtid="{D5CDD505-2E9C-101B-9397-08002B2CF9AE}" pid="11" name="Mendeley Recent Style Name 4_1">
    <vt:lpwstr>Frontiers in Microbiology</vt:lpwstr>
  </property>
  <property fmtid="{D5CDD505-2E9C-101B-9397-08002B2CF9AE}" pid="12" name="Mendeley Recent Style Id 5_1">
    <vt:lpwstr>http://www.zotero.org/styles/fungal-biology</vt:lpwstr>
  </property>
  <property fmtid="{D5CDD505-2E9C-101B-9397-08002B2CF9AE}" pid="13" name="Mendeley Recent Style Name 5_1">
    <vt:lpwstr>Fungal 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gricultural-and-food-chemistry</vt:lpwstr>
  </property>
  <property fmtid="{D5CDD505-2E9C-101B-9397-08002B2CF9AE}" pid="17" name="Mendeley Recent Style Name 7_1">
    <vt:lpwstr>Journal of Agricultural and Food Chemistr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